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5E2D" w:rsidRPr="00C92232" w:rsidRDefault="000B5E2D" w:rsidP="000B5E2D">
      <w:pPr>
        <w:spacing w:line="480" w:lineRule="auto"/>
        <w:contextualSpacing/>
      </w:pPr>
      <w:bookmarkStart w:id="0" w:name="_GoBack"/>
      <w:bookmarkEnd w:id="0"/>
      <w:r w:rsidRPr="00C92232">
        <w:t>Supplementary Material</w:t>
      </w:r>
    </w:p>
    <w:p w:rsidR="000B5E2D" w:rsidRPr="00C92232" w:rsidRDefault="000B5E2D" w:rsidP="000B5E2D">
      <w:pPr>
        <w:spacing w:line="480" w:lineRule="auto"/>
        <w:contextualSpacing/>
      </w:pPr>
      <w:r w:rsidRPr="00C92232">
        <w:t>Suppl. Table 1: Details about prevalence of ASD and AD in the retrieved countries</w:t>
      </w:r>
    </w:p>
    <w:p w:rsidR="000B5E2D" w:rsidRDefault="000B5E2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3"/>
        <w:gridCol w:w="3000"/>
        <w:gridCol w:w="2901"/>
      </w:tblGrid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Country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ASD Prevalence (cases per 10k)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AD prevalence (cases per 10k)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Afghanistan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91.2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51.479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Alban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3.3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176.379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Alger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9.4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06.697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American Samo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552.464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Andorr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4.1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55.3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Angol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84.04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Argentin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1.4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60.389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Armen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8.2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193.67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Austral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8.2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91.07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Austr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2.6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99.22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Azerbaijan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1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193.551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Bahamas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7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84.511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Bahrain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103.3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49.66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Bangladesh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5.3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91.375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Barbados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1.1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77.209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Belarus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7.7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82.41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Belgium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3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93.375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Belize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5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83.931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Benin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1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94.97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lastRenderedPageBreak/>
              <w:t>Bermud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5.4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84.22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Bhutan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8.4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90.67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Boliv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3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500.026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Bosnia and Herzegovin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28.936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Botswan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4.1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447.279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Brazil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5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66.444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Bulgar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08.05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Cambod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0.1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34.28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Cameroon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5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04.41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Canad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6.4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541.58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Central African Republic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1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54.81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Chad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4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94.70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Chile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1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474.117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9.7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185.55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Colomb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5.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41.521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Comoros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63.326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Costa Ric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7.7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27.241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Croat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0.6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24.49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Cub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3.3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83.35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Cyprus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3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00.66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Czech Republic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1.7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58.57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Denmark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3.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579.90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Djibouti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1.5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61.154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lastRenderedPageBreak/>
              <w:t>Dominic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4.7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83.426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Dominican Republic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5.3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83.745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DR Congo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5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54.75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Ecuador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4.5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446.636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Egypt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9.4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18.71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El Salvador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3.6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97.12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Equatorial Guine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3.3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52.35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Eritre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3.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63.556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Eston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7.6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84.33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Eswatini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4.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447.47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Ethiop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3.4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53.79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Fiji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1.1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05.114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Finland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3.2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600.077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France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69.3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541.66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Gabon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55.427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Gamb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4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94.94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Georg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8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177.97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Germany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2.2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85.066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Ghan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170.931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Greece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2.4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53.641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Greenland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5.5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494.87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Grenad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5.6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83.147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Guam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0.5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04.774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lastRenderedPageBreak/>
              <w:t>Guatemal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6.5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59.507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Guine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95.07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Guinea-Bissau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1.3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95.08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Guyan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4.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84.125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Haiti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3.7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84.47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Honduras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59.44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Hungary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9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17.761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Iceland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1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629.89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Ind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8.5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180.88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Indones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3.6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09.864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Iran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90.3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29.686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Iraq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9.4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49.22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Ireland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7.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498.635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Israel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5.1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418.11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Italy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86.136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Ivory Coast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3.1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93.91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Jamaic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83.891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Japan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5.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498.205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Jordan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92.1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07.049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Kazakhstan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0.7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184.1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Keny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6.5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87.24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Kiribati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0.1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05.647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Kuwait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97.7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19.42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lastRenderedPageBreak/>
              <w:t>Kyrgyzstan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3.2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195.276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Laos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0.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34.007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Latv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6.3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66.637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Lebanon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9.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80.144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Lesotho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4.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447.824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Liber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4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94.469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Liby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90.6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51.291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Lithuan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6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147.77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Luxembourg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4.6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552.517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Madagascar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63.214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Malawi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3.5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64.08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Malays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1.6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74.095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Maldives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6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30.92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Mali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7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59.91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Malt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4.3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22.657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Marshall Islands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2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05.075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Mauritan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3.3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94.86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Mauritius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9.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34.19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Mexico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9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37.915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Moldov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0.3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82.327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Mongol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3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194.14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Montenegro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3.2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31.336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Morocco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8.4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43.509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lastRenderedPageBreak/>
              <w:t>Mozambique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2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07.05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Myanmar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9.3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34.65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Namib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447.974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Nepal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3.3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91.61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Netherlands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3.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530.45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New Zealand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5.5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530.15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Nicaragu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7.5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59.131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Niger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1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94.767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Niger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75.436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North Kore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6.4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07.40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North Macedon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3.5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14.115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Northern Mariana Islands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1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04.985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Norway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578.525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Oman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107.2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73.197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Pakistan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6.7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24.79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Palestine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22.72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Panam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7.4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447.07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Papua New Guine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2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04.51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Paraguay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3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67.61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Peru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4.5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525.635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Philippines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1.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74.017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Poland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1.2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04.457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Portugal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0.5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59.98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lastRenderedPageBreak/>
              <w:t>Puerto Rico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1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83.865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Qatar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151.2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46.12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Republic of the Congo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3.1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54.825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Roman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49.217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Russ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7.1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52.81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Saint Luc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3.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83.78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Saint Vincent and the Grenadines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4.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83.51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Samo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04.93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Sao Tome and Principe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6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94.76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Saudi Arab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100.7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49.325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Senegal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1.6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94.405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Serb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1.6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27.34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Seychelles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0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33.12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Sierra Leone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1.3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94.87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Slovak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58.67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Sloven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1.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24.25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Solomon Islands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6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04.80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Somal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3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62.639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South Afric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3.6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435.52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South Sudan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3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62.361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Spain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3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75.00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Sri Lank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8.7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33.776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Sudan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90.1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88.655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lastRenderedPageBreak/>
              <w:t>Suriname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4.6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83.707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Sweden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90.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43.77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Switzerland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3.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552.49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Syr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91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11.235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Taiwan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7.2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27.94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Tajikistan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4.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193.849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Tanzan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3.1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11.966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Thailand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8.1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70.09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Timor-Leste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33.68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Togo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1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94.85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Tong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1.7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05.58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Trinidad and Tobago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83.66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Tunis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7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63.27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7.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86.277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Turkmenistan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2.7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193.73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Ugand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63.941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Ukraine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7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53.44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United Arab Emirates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112.4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48.039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United Kingdom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8.1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647.23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United States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0.9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473.989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United States Virgin Islands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79.7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84.21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Uruguay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0.8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51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Uzbekistan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193.98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lastRenderedPageBreak/>
              <w:t>Vanuatu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1.5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04.945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Venezuel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7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73.105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Vietnam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0.5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279.215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Yemen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90.4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51.592</w:t>
            </w:r>
          </w:p>
        </w:tc>
      </w:tr>
      <w:tr w:rsidR="000B5E2D" w:rsidRPr="00C92232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Zambia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363.653</w:t>
            </w:r>
          </w:p>
        </w:tc>
      </w:tr>
      <w:tr w:rsidR="000B5E2D" w:rsidRPr="00BC509A" w:rsidTr="003A714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Zimbabwe</w:t>
            </w:r>
          </w:p>
        </w:tc>
        <w:tc>
          <w:tcPr>
            <w:tcW w:w="0" w:type="auto"/>
            <w:noWrap/>
            <w:vAlign w:val="center"/>
            <w:hideMark/>
          </w:tcPr>
          <w:p w:rsidR="000B5E2D" w:rsidRPr="00C92232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84.5</w:t>
            </w:r>
          </w:p>
        </w:tc>
        <w:tc>
          <w:tcPr>
            <w:tcW w:w="0" w:type="auto"/>
            <w:vAlign w:val="center"/>
            <w:hideMark/>
          </w:tcPr>
          <w:p w:rsidR="000B5E2D" w:rsidRPr="00BC509A" w:rsidRDefault="000B5E2D" w:rsidP="003A7140">
            <w:pPr>
              <w:spacing w:line="480" w:lineRule="auto"/>
              <w:contextualSpacing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92232">
              <w:rPr>
                <w:rFonts w:eastAsia="Times New Roman" w:cstheme="minorHAnsi"/>
                <w:color w:val="000000"/>
                <w:lang w:eastAsia="it-IT"/>
              </w:rPr>
              <w:t>448.154</w:t>
            </w:r>
          </w:p>
        </w:tc>
      </w:tr>
    </w:tbl>
    <w:p w:rsidR="000B5E2D" w:rsidRDefault="000B5E2D"/>
    <w:sectPr w:rsidR="000B5E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E2D"/>
    <w:rsid w:val="00006EA5"/>
    <w:rsid w:val="00036C00"/>
    <w:rsid w:val="00043217"/>
    <w:rsid w:val="000441CA"/>
    <w:rsid w:val="00050AE1"/>
    <w:rsid w:val="00057D08"/>
    <w:rsid w:val="00062055"/>
    <w:rsid w:val="000671E7"/>
    <w:rsid w:val="00080E50"/>
    <w:rsid w:val="00094234"/>
    <w:rsid w:val="000A0556"/>
    <w:rsid w:val="000B5E2D"/>
    <w:rsid w:val="000B663E"/>
    <w:rsid w:val="000C18DE"/>
    <w:rsid w:val="000C2EB1"/>
    <w:rsid w:val="000C605D"/>
    <w:rsid w:val="000D5F0C"/>
    <w:rsid w:val="000D6D3D"/>
    <w:rsid w:val="000E73E1"/>
    <w:rsid w:val="0010133D"/>
    <w:rsid w:val="00106076"/>
    <w:rsid w:val="00106346"/>
    <w:rsid w:val="00106F41"/>
    <w:rsid w:val="0011435D"/>
    <w:rsid w:val="00114651"/>
    <w:rsid w:val="0013104E"/>
    <w:rsid w:val="00135186"/>
    <w:rsid w:val="001351B1"/>
    <w:rsid w:val="00142ED8"/>
    <w:rsid w:val="0014631D"/>
    <w:rsid w:val="00151B0F"/>
    <w:rsid w:val="00152271"/>
    <w:rsid w:val="0017407D"/>
    <w:rsid w:val="00177597"/>
    <w:rsid w:val="001B065B"/>
    <w:rsid w:val="001B65E6"/>
    <w:rsid w:val="001D5821"/>
    <w:rsid w:val="001E7482"/>
    <w:rsid w:val="001F1757"/>
    <w:rsid w:val="002019A7"/>
    <w:rsid w:val="002058EC"/>
    <w:rsid w:val="002134AE"/>
    <w:rsid w:val="00213D60"/>
    <w:rsid w:val="002175A1"/>
    <w:rsid w:val="002273A8"/>
    <w:rsid w:val="0023126A"/>
    <w:rsid w:val="00231D68"/>
    <w:rsid w:val="00235AF4"/>
    <w:rsid w:val="00241033"/>
    <w:rsid w:val="00290C6C"/>
    <w:rsid w:val="00296970"/>
    <w:rsid w:val="002A2283"/>
    <w:rsid w:val="002B0F81"/>
    <w:rsid w:val="002B2084"/>
    <w:rsid w:val="002B5568"/>
    <w:rsid w:val="002C5508"/>
    <w:rsid w:val="002D0116"/>
    <w:rsid w:val="002D34BA"/>
    <w:rsid w:val="002E202E"/>
    <w:rsid w:val="002E2B0C"/>
    <w:rsid w:val="002E5DB9"/>
    <w:rsid w:val="002F0980"/>
    <w:rsid w:val="002F147F"/>
    <w:rsid w:val="002F351A"/>
    <w:rsid w:val="00303FA5"/>
    <w:rsid w:val="00310BE9"/>
    <w:rsid w:val="003132A7"/>
    <w:rsid w:val="00330A6C"/>
    <w:rsid w:val="00343FCE"/>
    <w:rsid w:val="0034587D"/>
    <w:rsid w:val="00352DB5"/>
    <w:rsid w:val="00360AB2"/>
    <w:rsid w:val="00365A34"/>
    <w:rsid w:val="00375FD0"/>
    <w:rsid w:val="003A06BE"/>
    <w:rsid w:val="003A2162"/>
    <w:rsid w:val="003A2FD8"/>
    <w:rsid w:val="003A7F0D"/>
    <w:rsid w:val="003C6F74"/>
    <w:rsid w:val="003D31ED"/>
    <w:rsid w:val="003E77A0"/>
    <w:rsid w:val="0040326D"/>
    <w:rsid w:val="00404A1D"/>
    <w:rsid w:val="00411604"/>
    <w:rsid w:val="00414BA9"/>
    <w:rsid w:val="004168D2"/>
    <w:rsid w:val="00431932"/>
    <w:rsid w:val="00446F94"/>
    <w:rsid w:val="00454CB7"/>
    <w:rsid w:val="00462188"/>
    <w:rsid w:val="0046734D"/>
    <w:rsid w:val="004745E3"/>
    <w:rsid w:val="00477ECF"/>
    <w:rsid w:val="004923B7"/>
    <w:rsid w:val="0049729F"/>
    <w:rsid w:val="004A0A46"/>
    <w:rsid w:val="004B38FB"/>
    <w:rsid w:val="004D4F11"/>
    <w:rsid w:val="004E6273"/>
    <w:rsid w:val="005014C4"/>
    <w:rsid w:val="00512E39"/>
    <w:rsid w:val="00527FD8"/>
    <w:rsid w:val="00534ADC"/>
    <w:rsid w:val="00536503"/>
    <w:rsid w:val="00541E7D"/>
    <w:rsid w:val="00547E9B"/>
    <w:rsid w:val="0055719B"/>
    <w:rsid w:val="00561626"/>
    <w:rsid w:val="00562553"/>
    <w:rsid w:val="005677F9"/>
    <w:rsid w:val="00572C7D"/>
    <w:rsid w:val="00572FEE"/>
    <w:rsid w:val="00575AF2"/>
    <w:rsid w:val="00584540"/>
    <w:rsid w:val="005A491F"/>
    <w:rsid w:val="005B14D9"/>
    <w:rsid w:val="005B4C32"/>
    <w:rsid w:val="005D3B55"/>
    <w:rsid w:val="005D487A"/>
    <w:rsid w:val="005D5E89"/>
    <w:rsid w:val="005D5F8D"/>
    <w:rsid w:val="005F2B4C"/>
    <w:rsid w:val="005F38FB"/>
    <w:rsid w:val="005F58F9"/>
    <w:rsid w:val="005F7804"/>
    <w:rsid w:val="00616EF5"/>
    <w:rsid w:val="00627FC7"/>
    <w:rsid w:val="00641791"/>
    <w:rsid w:val="00652F41"/>
    <w:rsid w:val="00653A5D"/>
    <w:rsid w:val="0065685B"/>
    <w:rsid w:val="00656EF3"/>
    <w:rsid w:val="00662665"/>
    <w:rsid w:val="00672D0E"/>
    <w:rsid w:val="006735AB"/>
    <w:rsid w:val="00676D35"/>
    <w:rsid w:val="00687E7E"/>
    <w:rsid w:val="00695563"/>
    <w:rsid w:val="006974F7"/>
    <w:rsid w:val="006D2BC6"/>
    <w:rsid w:val="006F37E8"/>
    <w:rsid w:val="00703D0E"/>
    <w:rsid w:val="007123E7"/>
    <w:rsid w:val="0074005A"/>
    <w:rsid w:val="007560E8"/>
    <w:rsid w:val="00756DED"/>
    <w:rsid w:val="00765670"/>
    <w:rsid w:val="0078445F"/>
    <w:rsid w:val="0078539E"/>
    <w:rsid w:val="007B41BB"/>
    <w:rsid w:val="007B54B1"/>
    <w:rsid w:val="007B5575"/>
    <w:rsid w:val="007B5691"/>
    <w:rsid w:val="007C48C9"/>
    <w:rsid w:val="007C5582"/>
    <w:rsid w:val="007D0936"/>
    <w:rsid w:val="007E50F5"/>
    <w:rsid w:val="007F7C43"/>
    <w:rsid w:val="00805168"/>
    <w:rsid w:val="0080747A"/>
    <w:rsid w:val="008111A9"/>
    <w:rsid w:val="00817F59"/>
    <w:rsid w:val="0082633F"/>
    <w:rsid w:val="008303E6"/>
    <w:rsid w:val="00836C95"/>
    <w:rsid w:val="00837833"/>
    <w:rsid w:val="00846CB2"/>
    <w:rsid w:val="00854691"/>
    <w:rsid w:val="00863E23"/>
    <w:rsid w:val="008719E1"/>
    <w:rsid w:val="008720DD"/>
    <w:rsid w:val="00883CAA"/>
    <w:rsid w:val="00885237"/>
    <w:rsid w:val="00895176"/>
    <w:rsid w:val="008A297C"/>
    <w:rsid w:val="008A2EFF"/>
    <w:rsid w:val="008A754B"/>
    <w:rsid w:val="008A759D"/>
    <w:rsid w:val="008C2543"/>
    <w:rsid w:val="00917489"/>
    <w:rsid w:val="009276BA"/>
    <w:rsid w:val="00946409"/>
    <w:rsid w:val="00952491"/>
    <w:rsid w:val="0095303A"/>
    <w:rsid w:val="009576B5"/>
    <w:rsid w:val="00961BDF"/>
    <w:rsid w:val="00977B68"/>
    <w:rsid w:val="00980ECD"/>
    <w:rsid w:val="00984331"/>
    <w:rsid w:val="009861F3"/>
    <w:rsid w:val="00986C60"/>
    <w:rsid w:val="00990830"/>
    <w:rsid w:val="009A1983"/>
    <w:rsid w:val="009A28EC"/>
    <w:rsid w:val="009B48CE"/>
    <w:rsid w:val="009C2061"/>
    <w:rsid w:val="009D540F"/>
    <w:rsid w:val="009D5626"/>
    <w:rsid w:val="009E6051"/>
    <w:rsid w:val="009E676F"/>
    <w:rsid w:val="00A303CB"/>
    <w:rsid w:val="00A34164"/>
    <w:rsid w:val="00A37AEA"/>
    <w:rsid w:val="00A40C8D"/>
    <w:rsid w:val="00A40D9B"/>
    <w:rsid w:val="00A47B4A"/>
    <w:rsid w:val="00A636F7"/>
    <w:rsid w:val="00A65E1C"/>
    <w:rsid w:val="00A7738C"/>
    <w:rsid w:val="00A908A0"/>
    <w:rsid w:val="00A91109"/>
    <w:rsid w:val="00A9196C"/>
    <w:rsid w:val="00AA5DEC"/>
    <w:rsid w:val="00AA734B"/>
    <w:rsid w:val="00AB0E41"/>
    <w:rsid w:val="00AB359A"/>
    <w:rsid w:val="00AC15BA"/>
    <w:rsid w:val="00AC56E1"/>
    <w:rsid w:val="00AD03F3"/>
    <w:rsid w:val="00AD502F"/>
    <w:rsid w:val="00AE30BE"/>
    <w:rsid w:val="00AE64CE"/>
    <w:rsid w:val="00B0121B"/>
    <w:rsid w:val="00B02030"/>
    <w:rsid w:val="00B16790"/>
    <w:rsid w:val="00B403FC"/>
    <w:rsid w:val="00B44468"/>
    <w:rsid w:val="00B446F1"/>
    <w:rsid w:val="00B47261"/>
    <w:rsid w:val="00B67CA6"/>
    <w:rsid w:val="00B7712F"/>
    <w:rsid w:val="00B85016"/>
    <w:rsid w:val="00BA7857"/>
    <w:rsid w:val="00BB0638"/>
    <w:rsid w:val="00BD6198"/>
    <w:rsid w:val="00BE02E6"/>
    <w:rsid w:val="00BE0CA9"/>
    <w:rsid w:val="00BE67E8"/>
    <w:rsid w:val="00BF3001"/>
    <w:rsid w:val="00C10B6C"/>
    <w:rsid w:val="00C24932"/>
    <w:rsid w:val="00C36C24"/>
    <w:rsid w:val="00C42921"/>
    <w:rsid w:val="00C51AA1"/>
    <w:rsid w:val="00C51B19"/>
    <w:rsid w:val="00C51B2F"/>
    <w:rsid w:val="00C52B84"/>
    <w:rsid w:val="00C53134"/>
    <w:rsid w:val="00C61F94"/>
    <w:rsid w:val="00C83B4D"/>
    <w:rsid w:val="00C84C17"/>
    <w:rsid w:val="00C933DF"/>
    <w:rsid w:val="00CB52FD"/>
    <w:rsid w:val="00CC7A1D"/>
    <w:rsid w:val="00CD5C76"/>
    <w:rsid w:val="00CE0C7A"/>
    <w:rsid w:val="00CE5BD8"/>
    <w:rsid w:val="00CE5C51"/>
    <w:rsid w:val="00D009AB"/>
    <w:rsid w:val="00D05818"/>
    <w:rsid w:val="00D0684A"/>
    <w:rsid w:val="00D2066D"/>
    <w:rsid w:val="00D21D04"/>
    <w:rsid w:val="00D2434D"/>
    <w:rsid w:val="00D25043"/>
    <w:rsid w:val="00D323D5"/>
    <w:rsid w:val="00D34A18"/>
    <w:rsid w:val="00D37C7E"/>
    <w:rsid w:val="00D41F1A"/>
    <w:rsid w:val="00D66C98"/>
    <w:rsid w:val="00D71A53"/>
    <w:rsid w:val="00D72CB2"/>
    <w:rsid w:val="00D82B6A"/>
    <w:rsid w:val="00D837A4"/>
    <w:rsid w:val="00DA1621"/>
    <w:rsid w:val="00DB103D"/>
    <w:rsid w:val="00DC10A8"/>
    <w:rsid w:val="00DE1A40"/>
    <w:rsid w:val="00DE45F1"/>
    <w:rsid w:val="00DF1D6A"/>
    <w:rsid w:val="00E04FCD"/>
    <w:rsid w:val="00E135C5"/>
    <w:rsid w:val="00E16DED"/>
    <w:rsid w:val="00E2333D"/>
    <w:rsid w:val="00E2670B"/>
    <w:rsid w:val="00E3385A"/>
    <w:rsid w:val="00E43A6C"/>
    <w:rsid w:val="00E44A8C"/>
    <w:rsid w:val="00E4738C"/>
    <w:rsid w:val="00E5117C"/>
    <w:rsid w:val="00E51622"/>
    <w:rsid w:val="00E53772"/>
    <w:rsid w:val="00E6240A"/>
    <w:rsid w:val="00E67383"/>
    <w:rsid w:val="00E75433"/>
    <w:rsid w:val="00E77585"/>
    <w:rsid w:val="00E82264"/>
    <w:rsid w:val="00E84408"/>
    <w:rsid w:val="00E851A2"/>
    <w:rsid w:val="00E9308C"/>
    <w:rsid w:val="00EB4BE1"/>
    <w:rsid w:val="00EC316F"/>
    <w:rsid w:val="00EE0ABB"/>
    <w:rsid w:val="00EE5F5F"/>
    <w:rsid w:val="00EE7710"/>
    <w:rsid w:val="00EF331B"/>
    <w:rsid w:val="00EF33F4"/>
    <w:rsid w:val="00F01AC8"/>
    <w:rsid w:val="00F01B52"/>
    <w:rsid w:val="00F35B41"/>
    <w:rsid w:val="00F374FE"/>
    <w:rsid w:val="00F43676"/>
    <w:rsid w:val="00F76060"/>
    <w:rsid w:val="00F82EFF"/>
    <w:rsid w:val="00F90738"/>
    <w:rsid w:val="00FA1736"/>
    <w:rsid w:val="00FA191C"/>
    <w:rsid w:val="00FB357B"/>
    <w:rsid w:val="00FB4AA5"/>
    <w:rsid w:val="00FD092E"/>
    <w:rsid w:val="00FD447D"/>
    <w:rsid w:val="00FE6DD4"/>
    <w:rsid w:val="00FF2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372062-CA2F-41C9-AAAD-DC130C75F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E2D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671</Words>
  <Characters>3827</Characters>
  <Application>Microsoft Office Word</Application>
  <DocSecurity>0</DocSecurity>
  <Lines>31</Lines>
  <Paragraphs>8</Paragraphs>
  <ScaleCrop>false</ScaleCrop>
  <Company/>
  <LinksUpToDate>false</LinksUpToDate>
  <CharactersWithSpaces>4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ifa Farhin M.</dc:creator>
  <cp:keywords/>
  <dc:description/>
  <cp:lastModifiedBy>Afifa Farhin M.</cp:lastModifiedBy>
  <cp:revision>1</cp:revision>
  <dcterms:created xsi:type="dcterms:W3CDTF">2021-12-06T07:47:00Z</dcterms:created>
  <dcterms:modified xsi:type="dcterms:W3CDTF">2021-12-06T07:48:00Z</dcterms:modified>
</cp:coreProperties>
</file>